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5046"/>
        <w:gridCol w:w="149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87A507C" w:rsidR="00DB4B2C" w:rsidRPr="00410502" w:rsidRDefault="00750E1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B412A45" w:rsidR="00DB4B2C" w:rsidRPr="00410502" w:rsidRDefault="00750E1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ECD3C25" w:rsidR="00DB4B2C" w:rsidRPr="00410502" w:rsidRDefault="00750E1C"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C5D6426" w:rsidR="00DB4B2C" w:rsidRPr="00410502" w:rsidRDefault="00750E1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89A5A8E" w:rsidR="00DB4B2C" w:rsidRPr="00410502" w:rsidRDefault="00750E1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5AA65E1" w:rsidR="00DB4B2C" w:rsidRPr="00410502" w:rsidRDefault="00750E1C"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7476461" w:rsidR="00DB4B2C" w:rsidRPr="00410502" w:rsidRDefault="00750E1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51C355C" w:rsidR="00DB4B2C" w:rsidRPr="00410502" w:rsidRDefault="00750E1C" w:rsidP="006B2B65">
                <w:pP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50CC5DA" w:rsidR="00DB4B2C" w:rsidRPr="00410502" w:rsidRDefault="00750E1C"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0F2C99B" w:rsidR="00DB4B2C" w:rsidRPr="00410502" w:rsidRDefault="00750E1C"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B7F9843" w:rsidR="00DB4B2C" w:rsidRPr="00410502" w:rsidRDefault="00750E1C"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4C1FEDF" w:rsidR="00DB4B2C" w:rsidRPr="00410502" w:rsidRDefault="00750E1C"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C4B0E09" w:rsidR="00DB4B2C" w:rsidRPr="00410502" w:rsidRDefault="00750E1C"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1AC987B"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24684537"/>
                <w:placeholder>
                  <w:docPart w:val="AAB797D464C6402D8C701CEC2DFAEC5D"/>
                </w:placeholder>
              </w:sdtPr>
              <w:sdtContent>
                <w:tc>
                  <w:tcPr>
                    <w:tcW w:w="0" w:type="auto"/>
                    <w:vAlign w:val="center"/>
                  </w:tcPr>
                  <w:p w14:paraId="666E17BC" w14:textId="2FC71ECF"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2013715242"/>
                <w:placeholder>
                  <w:docPart w:val="E5D3D6FC32F3499FAD9B890C822534E4"/>
                </w:placeholder>
              </w:sdtPr>
              <w:sdtContent>
                <w:tc>
                  <w:tcPr>
                    <w:tcW w:w="0" w:type="auto"/>
                    <w:vAlign w:val="center"/>
                  </w:tcPr>
                  <w:p w14:paraId="12770347" w14:textId="1D63214D"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2123989282"/>
                <w:placeholder>
                  <w:docPart w:val="BF37452C38CF43F5A334530D26F19D8E"/>
                </w:placeholder>
              </w:sdtPr>
              <w:sdtContent>
                <w:tc>
                  <w:tcPr>
                    <w:tcW w:w="0" w:type="auto"/>
                    <w:vAlign w:val="center"/>
                  </w:tcPr>
                  <w:p w14:paraId="5216E7AB" w14:textId="37ECB4CA"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841687868"/>
                <w:placeholder>
                  <w:docPart w:val="870ED0385E7E4EE292E34000B03F0225"/>
                </w:placeholder>
              </w:sdtPr>
              <w:sdtContent>
                <w:tc>
                  <w:tcPr>
                    <w:tcW w:w="0" w:type="auto"/>
                    <w:vAlign w:val="center"/>
                  </w:tcPr>
                  <w:p w14:paraId="71489CEE" w14:textId="2348132E"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990605954"/>
                <w:placeholder>
                  <w:docPart w:val="C7B160557A1C4B80819E6EC1D38442FB"/>
                </w:placeholder>
              </w:sdtPr>
              <w:sdtContent>
                <w:tc>
                  <w:tcPr>
                    <w:tcW w:w="0" w:type="auto"/>
                    <w:vAlign w:val="center"/>
                  </w:tcPr>
                  <w:p w14:paraId="27450F34" w14:textId="1D547FEE"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381441248"/>
                <w:placeholder>
                  <w:docPart w:val="E503BB05CA364F30BEBCED23E8D18ACB"/>
                </w:placeholder>
              </w:sdtPr>
              <w:sdtContent>
                <w:tc>
                  <w:tcPr>
                    <w:tcW w:w="0" w:type="auto"/>
                    <w:vAlign w:val="center"/>
                  </w:tcPr>
                  <w:p w14:paraId="20712F37" w14:textId="63871404"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379824951"/>
                <w:placeholder>
                  <w:docPart w:val="B911357C5523494C902F64CDDA785CD1"/>
                </w:placeholder>
              </w:sdtPr>
              <w:sdtContent>
                <w:tc>
                  <w:tcPr>
                    <w:tcW w:w="0" w:type="auto"/>
                    <w:vAlign w:val="center"/>
                  </w:tcPr>
                  <w:p w14:paraId="3EF42E18" w14:textId="5D1CC574" w:rsidR="00DB4B2C" w:rsidRPr="00410502" w:rsidRDefault="00750E1C" w:rsidP="006B2B65">
                    <w:pPr>
                      <w:rPr>
                        <w:rFonts w:ascii="Arial" w:hAnsi="Arial" w:cs="Arial"/>
                        <w:sz w:val="20"/>
                        <w:szCs w:val="20"/>
                      </w:rPr>
                    </w:pPr>
                    <w:r>
                      <w:rPr>
                        <w:rFonts w:ascii="Arial" w:hAnsi="Arial" w:cs="Arial"/>
                        <w:sz w:val="20"/>
                        <w:szCs w:val="20"/>
                      </w:rPr>
                      <w:t>N/A-scoping review protocol</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568346B" w:rsidR="00DB4B2C" w:rsidRPr="00410502" w:rsidRDefault="00750E1C" w:rsidP="006B2B65">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71374" w14:textId="77777777" w:rsidR="00676348" w:rsidRDefault="00676348" w:rsidP="008F00FC">
      <w:pPr>
        <w:spacing w:after="0" w:line="240" w:lineRule="auto"/>
      </w:pPr>
      <w:r>
        <w:separator/>
      </w:r>
    </w:p>
  </w:endnote>
  <w:endnote w:type="continuationSeparator" w:id="0">
    <w:p w14:paraId="76B90E84" w14:textId="77777777" w:rsidR="00676348" w:rsidRDefault="0067634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3B08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0B913" w14:textId="77777777" w:rsidR="00676348" w:rsidRDefault="00676348" w:rsidP="008F00FC">
      <w:pPr>
        <w:spacing w:after="0" w:line="240" w:lineRule="auto"/>
      </w:pPr>
      <w:r>
        <w:separator/>
      </w:r>
    </w:p>
  </w:footnote>
  <w:footnote w:type="continuationSeparator" w:id="0">
    <w:p w14:paraId="4CD41DC9" w14:textId="77777777" w:rsidR="00676348" w:rsidRDefault="0067634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C30EF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4B2C3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7170965">
    <w:abstractNumId w:val="4"/>
  </w:num>
  <w:num w:numId="2" w16cid:durableId="1079912870">
    <w:abstractNumId w:val="5"/>
  </w:num>
  <w:num w:numId="3" w16cid:durableId="118305108">
    <w:abstractNumId w:val="7"/>
  </w:num>
  <w:num w:numId="4" w16cid:durableId="3626365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9769674">
    <w:abstractNumId w:val="9"/>
  </w:num>
  <w:num w:numId="6" w16cid:durableId="974869419">
    <w:abstractNumId w:val="8"/>
  </w:num>
  <w:num w:numId="7" w16cid:durableId="434061494">
    <w:abstractNumId w:val="0"/>
  </w:num>
  <w:num w:numId="8" w16cid:durableId="1317537063">
    <w:abstractNumId w:val="6"/>
  </w:num>
  <w:num w:numId="9" w16cid:durableId="1175531856">
    <w:abstractNumId w:val="2"/>
  </w:num>
  <w:num w:numId="10" w16cid:durableId="19881950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505A"/>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6348"/>
    <w:rsid w:val="006805F3"/>
    <w:rsid w:val="00685157"/>
    <w:rsid w:val="006861DB"/>
    <w:rsid w:val="006A24B8"/>
    <w:rsid w:val="006B2B65"/>
    <w:rsid w:val="006B716B"/>
    <w:rsid w:val="006C3476"/>
    <w:rsid w:val="007156FC"/>
    <w:rsid w:val="00750E1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0EE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2A89D4C-8F63-4CC6-8F0D-04AF62772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AB797D464C6402D8C701CEC2DFAEC5D"/>
        <w:category>
          <w:name w:val="General"/>
          <w:gallery w:val="placeholder"/>
        </w:category>
        <w:types>
          <w:type w:val="bbPlcHdr"/>
        </w:types>
        <w:behaviors>
          <w:behavior w:val="content"/>
        </w:behaviors>
        <w:guid w:val="{BD301545-B4F9-44FB-8326-EA584A54DB7C}"/>
      </w:docPartPr>
      <w:docPartBody>
        <w:p w:rsidR="00061A2F" w:rsidRDefault="002B2CBF" w:rsidP="002B2CBF">
          <w:pPr>
            <w:pStyle w:val="AAB797D464C6402D8C701CEC2DFAEC5D"/>
          </w:pPr>
          <w:r w:rsidRPr="003A2F5F">
            <w:rPr>
              <w:rStyle w:val="PlaceholderText"/>
            </w:rPr>
            <w:t>Click here to enter text.</w:t>
          </w:r>
        </w:p>
      </w:docPartBody>
    </w:docPart>
    <w:docPart>
      <w:docPartPr>
        <w:name w:val="E5D3D6FC32F3499FAD9B890C822534E4"/>
        <w:category>
          <w:name w:val="General"/>
          <w:gallery w:val="placeholder"/>
        </w:category>
        <w:types>
          <w:type w:val="bbPlcHdr"/>
        </w:types>
        <w:behaviors>
          <w:behavior w:val="content"/>
        </w:behaviors>
        <w:guid w:val="{356B114C-2AEF-4D98-8EA8-BC0AB13390EE}"/>
      </w:docPartPr>
      <w:docPartBody>
        <w:p w:rsidR="00061A2F" w:rsidRDefault="002B2CBF" w:rsidP="002B2CBF">
          <w:pPr>
            <w:pStyle w:val="E5D3D6FC32F3499FAD9B890C822534E4"/>
          </w:pPr>
          <w:r w:rsidRPr="003A2F5F">
            <w:rPr>
              <w:rStyle w:val="PlaceholderText"/>
            </w:rPr>
            <w:t>Click here to enter text.</w:t>
          </w:r>
        </w:p>
      </w:docPartBody>
    </w:docPart>
    <w:docPart>
      <w:docPartPr>
        <w:name w:val="BF37452C38CF43F5A334530D26F19D8E"/>
        <w:category>
          <w:name w:val="General"/>
          <w:gallery w:val="placeholder"/>
        </w:category>
        <w:types>
          <w:type w:val="bbPlcHdr"/>
        </w:types>
        <w:behaviors>
          <w:behavior w:val="content"/>
        </w:behaviors>
        <w:guid w:val="{EE793C9A-8430-4960-A6F4-8F008A36BBF8}"/>
      </w:docPartPr>
      <w:docPartBody>
        <w:p w:rsidR="00061A2F" w:rsidRDefault="002B2CBF" w:rsidP="002B2CBF">
          <w:pPr>
            <w:pStyle w:val="BF37452C38CF43F5A334530D26F19D8E"/>
          </w:pPr>
          <w:r w:rsidRPr="003A2F5F">
            <w:rPr>
              <w:rStyle w:val="PlaceholderText"/>
            </w:rPr>
            <w:t>Click here to enter text.</w:t>
          </w:r>
        </w:p>
      </w:docPartBody>
    </w:docPart>
    <w:docPart>
      <w:docPartPr>
        <w:name w:val="870ED0385E7E4EE292E34000B03F0225"/>
        <w:category>
          <w:name w:val="General"/>
          <w:gallery w:val="placeholder"/>
        </w:category>
        <w:types>
          <w:type w:val="bbPlcHdr"/>
        </w:types>
        <w:behaviors>
          <w:behavior w:val="content"/>
        </w:behaviors>
        <w:guid w:val="{A9DF329C-D3C1-4DFB-BD2A-A64DF897300E}"/>
      </w:docPartPr>
      <w:docPartBody>
        <w:p w:rsidR="00061A2F" w:rsidRDefault="002B2CBF" w:rsidP="002B2CBF">
          <w:pPr>
            <w:pStyle w:val="870ED0385E7E4EE292E34000B03F0225"/>
          </w:pPr>
          <w:r w:rsidRPr="003A2F5F">
            <w:rPr>
              <w:rStyle w:val="PlaceholderText"/>
            </w:rPr>
            <w:t>Click here to enter text.</w:t>
          </w:r>
        </w:p>
      </w:docPartBody>
    </w:docPart>
    <w:docPart>
      <w:docPartPr>
        <w:name w:val="C7B160557A1C4B80819E6EC1D38442FB"/>
        <w:category>
          <w:name w:val="General"/>
          <w:gallery w:val="placeholder"/>
        </w:category>
        <w:types>
          <w:type w:val="bbPlcHdr"/>
        </w:types>
        <w:behaviors>
          <w:behavior w:val="content"/>
        </w:behaviors>
        <w:guid w:val="{1FEC9C2B-DE64-4615-9102-57A9B4042F5B}"/>
      </w:docPartPr>
      <w:docPartBody>
        <w:p w:rsidR="00061A2F" w:rsidRDefault="002B2CBF" w:rsidP="002B2CBF">
          <w:pPr>
            <w:pStyle w:val="C7B160557A1C4B80819E6EC1D38442FB"/>
          </w:pPr>
          <w:r w:rsidRPr="003A2F5F">
            <w:rPr>
              <w:rStyle w:val="PlaceholderText"/>
            </w:rPr>
            <w:t>Click here to enter text.</w:t>
          </w:r>
        </w:p>
      </w:docPartBody>
    </w:docPart>
    <w:docPart>
      <w:docPartPr>
        <w:name w:val="E503BB05CA364F30BEBCED23E8D18ACB"/>
        <w:category>
          <w:name w:val="General"/>
          <w:gallery w:val="placeholder"/>
        </w:category>
        <w:types>
          <w:type w:val="bbPlcHdr"/>
        </w:types>
        <w:behaviors>
          <w:behavior w:val="content"/>
        </w:behaviors>
        <w:guid w:val="{661B68AA-2FA7-4B96-A57A-50F7E6A96871}"/>
      </w:docPartPr>
      <w:docPartBody>
        <w:p w:rsidR="00061A2F" w:rsidRDefault="002B2CBF" w:rsidP="002B2CBF">
          <w:pPr>
            <w:pStyle w:val="E503BB05CA364F30BEBCED23E8D18ACB"/>
          </w:pPr>
          <w:r w:rsidRPr="003A2F5F">
            <w:rPr>
              <w:rStyle w:val="PlaceholderText"/>
            </w:rPr>
            <w:t>Click here to enter text.</w:t>
          </w:r>
        </w:p>
      </w:docPartBody>
    </w:docPart>
    <w:docPart>
      <w:docPartPr>
        <w:name w:val="B911357C5523494C902F64CDDA785CD1"/>
        <w:category>
          <w:name w:val="General"/>
          <w:gallery w:val="placeholder"/>
        </w:category>
        <w:types>
          <w:type w:val="bbPlcHdr"/>
        </w:types>
        <w:behaviors>
          <w:behavior w:val="content"/>
        </w:behaviors>
        <w:guid w:val="{C49BB33C-C289-4FF6-94C3-F61CB664688B}"/>
      </w:docPartPr>
      <w:docPartBody>
        <w:p w:rsidR="00061A2F" w:rsidRDefault="002B2CBF" w:rsidP="002B2CBF">
          <w:pPr>
            <w:pStyle w:val="B911357C5523494C902F64CDDA785CD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1A2F"/>
    <w:rsid w:val="002B2CBF"/>
    <w:rsid w:val="00650AC1"/>
    <w:rsid w:val="0075411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2CBF"/>
    <w:rPr>
      <w:color w:val="808080"/>
    </w:rPr>
  </w:style>
  <w:style w:type="paragraph" w:customStyle="1" w:styleId="AAB797D464C6402D8C701CEC2DFAEC5D">
    <w:name w:val="AAB797D464C6402D8C701CEC2DFAEC5D"/>
    <w:rsid w:val="002B2CBF"/>
    <w:pPr>
      <w:spacing w:after="160" w:line="259" w:lineRule="auto"/>
    </w:pPr>
  </w:style>
  <w:style w:type="paragraph" w:customStyle="1" w:styleId="E5D3D6FC32F3499FAD9B890C822534E4">
    <w:name w:val="E5D3D6FC32F3499FAD9B890C822534E4"/>
    <w:rsid w:val="002B2CBF"/>
    <w:pPr>
      <w:spacing w:after="160" w:line="259" w:lineRule="auto"/>
    </w:pPr>
  </w:style>
  <w:style w:type="paragraph" w:customStyle="1" w:styleId="BF37452C38CF43F5A334530D26F19D8E">
    <w:name w:val="BF37452C38CF43F5A334530D26F19D8E"/>
    <w:rsid w:val="002B2CBF"/>
    <w:pPr>
      <w:spacing w:after="160" w:line="259" w:lineRule="auto"/>
    </w:pPr>
  </w:style>
  <w:style w:type="paragraph" w:customStyle="1" w:styleId="870ED0385E7E4EE292E34000B03F0225">
    <w:name w:val="870ED0385E7E4EE292E34000B03F0225"/>
    <w:rsid w:val="002B2CBF"/>
    <w:pPr>
      <w:spacing w:after="160" w:line="259" w:lineRule="auto"/>
    </w:pPr>
  </w:style>
  <w:style w:type="paragraph" w:customStyle="1" w:styleId="C7B160557A1C4B80819E6EC1D38442FB">
    <w:name w:val="C7B160557A1C4B80819E6EC1D38442FB"/>
    <w:rsid w:val="002B2CBF"/>
    <w:pPr>
      <w:spacing w:after="160" w:line="259" w:lineRule="auto"/>
    </w:pPr>
  </w:style>
  <w:style w:type="paragraph" w:customStyle="1" w:styleId="E503BB05CA364F30BEBCED23E8D18ACB">
    <w:name w:val="E503BB05CA364F30BEBCED23E8D18ACB"/>
    <w:rsid w:val="002B2CBF"/>
    <w:pPr>
      <w:spacing w:after="160" w:line="259" w:lineRule="auto"/>
    </w:pPr>
  </w:style>
  <w:style w:type="paragraph" w:customStyle="1" w:styleId="B911357C5523494C902F64CDDA785CD1">
    <w:name w:val="B911357C5523494C902F64CDDA785CD1"/>
    <w:rsid w:val="002B2CBF"/>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0</Words>
  <Characters>519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krzeczkowskij@outlook.com</cp:lastModifiedBy>
  <cp:revision>2</cp:revision>
  <cp:lastPrinted>2018-11-16T17:06:00Z</cp:lastPrinted>
  <dcterms:created xsi:type="dcterms:W3CDTF">2022-08-04T18:00:00Z</dcterms:created>
  <dcterms:modified xsi:type="dcterms:W3CDTF">2022-08-04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